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C9E2A" w14:textId="77777777" w:rsidR="003A55E6" w:rsidRPr="007764FA" w:rsidRDefault="003A55E6" w:rsidP="003A55E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7764FA">
        <w:rPr>
          <w:rFonts w:ascii="Arial" w:hAnsi="Arial" w:cs="Arial"/>
          <w:b/>
          <w:color w:val="000000" w:themeColor="text1"/>
        </w:rPr>
        <w:t>Supplemental Figure 1, related to Figure 3:</w:t>
      </w:r>
    </w:p>
    <w:p w14:paraId="200C8F4C" w14:textId="77777777" w:rsidR="003A55E6" w:rsidRPr="007764FA" w:rsidRDefault="003A55E6" w:rsidP="003A55E6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764FA">
        <w:rPr>
          <w:rFonts w:ascii="Arial" w:hAnsi="Arial" w:cs="Arial"/>
          <w:i/>
          <w:color w:val="000000" w:themeColor="text1"/>
        </w:rPr>
        <w:t>E. coli</w:t>
      </w:r>
      <w:r w:rsidRPr="007764FA">
        <w:rPr>
          <w:rFonts w:ascii="Arial" w:hAnsi="Arial" w:cs="Arial"/>
          <w:color w:val="000000" w:themeColor="text1"/>
        </w:rPr>
        <w:t xml:space="preserve"> AW001 dissemination to kidney </w:t>
      </w:r>
      <w:r w:rsidRPr="007764FA">
        <w:rPr>
          <w:rFonts w:ascii="Arial" w:hAnsi="Arial" w:cs="Arial"/>
          <w:b/>
          <w:color w:val="000000" w:themeColor="text1"/>
        </w:rPr>
        <w:t>(A)</w:t>
      </w:r>
      <w:r w:rsidRPr="007764FA">
        <w:rPr>
          <w:rFonts w:ascii="Arial" w:hAnsi="Arial" w:cs="Arial"/>
          <w:color w:val="000000" w:themeColor="text1"/>
        </w:rPr>
        <w:t xml:space="preserve">, liver </w:t>
      </w:r>
      <w:r w:rsidRPr="007764FA">
        <w:rPr>
          <w:rFonts w:ascii="Arial" w:hAnsi="Arial" w:cs="Arial"/>
          <w:b/>
          <w:color w:val="000000" w:themeColor="text1"/>
        </w:rPr>
        <w:t>(B)</w:t>
      </w:r>
      <w:r w:rsidRPr="007764FA">
        <w:rPr>
          <w:rFonts w:ascii="Arial" w:hAnsi="Arial" w:cs="Arial"/>
          <w:color w:val="000000" w:themeColor="text1"/>
        </w:rPr>
        <w:t xml:space="preserve">, and spleen </w:t>
      </w:r>
      <w:r w:rsidRPr="007764FA">
        <w:rPr>
          <w:rFonts w:ascii="Arial" w:hAnsi="Arial" w:cs="Arial"/>
          <w:b/>
          <w:color w:val="000000" w:themeColor="text1"/>
        </w:rPr>
        <w:t xml:space="preserve">(C) </w:t>
      </w:r>
      <w:r w:rsidRPr="007764FA">
        <w:rPr>
          <w:rFonts w:ascii="Arial" w:hAnsi="Arial" w:cs="Arial"/>
          <w:color w:val="000000" w:themeColor="text1"/>
        </w:rPr>
        <w:t>after acute colitis model shown in Fig. 3A-C. Differences were analyzed using unpaired two-tailed t tests where ns = &gt;0.05, * p = &lt;0.05, **p = &lt;0.005 *** p = &lt;0.0005, ****p = &lt;0.0001. Error bars are +/- SEM.</w:t>
      </w:r>
    </w:p>
    <w:p w14:paraId="4AD79273" w14:textId="77777777" w:rsidR="00F66AF0" w:rsidRDefault="00F66AF0"/>
    <w:sectPr w:rsidR="00F6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E6"/>
    <w:rsid w:val="00092332"/>
    <w:rsid w:val="001F7ECE"/>
    <w:rsid w:val="002654EF"/>
    <w:rsid w:val="0039265F"/>
    <w:rsid w:val="003A55E6"/>
    <w:rsid w:val="00495C3B"/>
    <w:rsid w:val="005502CE"/>
    <w:rsid w:val="00564D87"/>
    <w:rsid w:val="005741E5"/>
    <w:rsid w:val="005E4CC7"/>
    <w:rsid w:val="00727206"/>
    <w:rsid w:val="00755ACE"/>
    <w:rsid w:val="00850DB8"/>
    <w:rsid w:val="009A2AC3"/>
    <w:rsid w:val="009A53F7"/>
    <w:rsid w:val="009A5E90"/>
    <w:rsid w:val="009C62F8"/>
    <w:rsid w:val="009E30E5"/>
    <w:rsid w:val="009E5D73"/>
    <w:rsid w:val="00A17BD6"/>
    <w:rsid w:val="00A30745"/>
    <w:rsid w:val="00AF30FB"/>
    <w:rsid w:val="00B0527F"/>
    <w:rsid w:val="00B540E0"/>
    <w:rsid w:val="00E9252F"/>
    <w:rsid w:val="00F1586C"/>
    <w:rsid w:val="00F66AF0"/>
    <w:rsid w:val="00FB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AC410"/>
  <w15:chartTrackingRefBased/>
  <w15:docId w15:val="{A14D93B7-F865-8342-87D4-38D8789C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E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5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5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5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5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5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5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5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5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5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5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5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5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5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5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eis</dc:creator>
  <cp:keywords/>
  <dc:description/>
  <cp:lastModifiedBy>Allison Weis</cp:lastModifiedBy>
  <cp:revision>1</cp:revision>
  <dcterms:created xsi:type="dcterms:W3CDTF">2026-03-23T19:51:00Z</dcterms:created>
  <dcterms:modified xsi:type="dcterms:W3CDTF">2026-03-23T19:52:00Z</dcterms:modified>
</cp:coreProperties>
</file>